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9E309" w14:textId="77777777" w:rsidR="002107F9" w:rsidRPr="002156EC" w:rsidRDefault="002107F9" w:rsidP="002107F9">
      <w:pPr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2156EC">
        <w:rPr>
          <w:rFonts w:cstheme="minorHAnsi"/>
          <w:b/>
          <w:bCs/>
          <w:sz w:val="24"/>
          <w:szCs w:val="24"/>
          <w:u w:val="single"/>
          <w:lang w:val="en-US"/>
        </w:rPr>
        <w:t>Supplementary data</w:t>
      </w:r>
    </w:p>
    <w:p w14:paraId="23F79FA8" w14:textId="744D9D04" w:rsidR="002107F9" w:rsidRPr="00CB2AAC" w:rsidRDefault="00CB2AAC" w:rsidP="002107F9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CB2AAC">
        <w:rPr>
          <w:rFonts w:cstheme="minorHAnsi"/>
          <w:b/>
          <w:bCs/>
          <w:sz w:val="24"/>
          <w:szCs w:val="24"/>
          <w:lang w:val="en-US"/>
        </w:rPr>
        <w:t>Table 1: Brucella seropositivity results stratified by species and gend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4"/>
        <w:gridCol w:w="1021"/>
        <w:gridCol w:w="1574"/>
        <w:gridCol w:w="1276"/>
        <w:gridCol w:w="850"/>
        <w:gridCol w:w="1134"/>
        <w:gridCol w:w="993"/>
        <w:gridCol w:w="850"/>
        <w:gridCol w:w="1134"/>
        <w:gridCol w:w="1559"/>
        <w:gridCol w:w="1418"/>
        <w:gridCol w:w="1134"/>
      </w:tblGrid>
      <w:tr w:rsidR="002107F9" w:rsidRPr="00AE005A" w14:paraId="7D952A43" w14:textId="77777777" w:rsidTr="00B02903">
        <w:trPr>
          <w:trHeight w:val="293"/>
        </w:trPr>
        <w:tc>
          <w:tcPr>
            <w:tcW w:w="944" w:type="dxa"/>
            <w:vMerge w:val="restart"/>
          </w:tcPr>
          <w:p w14:paraId="6DB4C7E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bookmarkStart w:id="0" w:name="_Hlk133094431"/>
            <w:bookmarkStart w:id="1" w:name="_Hlk133243036"/>
            <w:r w:rsidRPr="00DE10A1">
              <w:rPr>
                <w:rFonts w:cstheme="minorHAns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21" w:type="dxa"/>
            <w:vMerge w:val="restart"/>
          </w:tcPr>
          <w:p w14:paraId="4B65151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74" w:type="dxa"/>
            <w:vMerge w:val="restart"/>
          </w:tcPr>
          <w:p w14:paraId="7FE7B9E5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of 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Animals sampled</w:t>
            </w:r>
          </w:p>
        </w:tc>
        <w:tc>
          <w:tcPr>
            <w:tcW w:w="3260" w:type="dxa"/>
            <w:gridSpan w:val="3"/>
          </w:tcPr>
          <w:p w14:paraId="77D3878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RBT</w:t>
            </w:r>
          </w:p>
        </w:tc>
        <w:tc>
          <w:tcPr>
            <w:tcW w:w="2977" w:type="dxa"/>
            <w:gridSpan w:val="3"/>
          </w:tcPr>
          <w:p w14:paraId="0902C09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4111" w:type="dxa"/>
            <w:gridSpan w:val="3"/>
          </w:tcPr>
          <w:p w14:paraId="49A2975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FT</w:t>
            </w:r>
          </w:p>
        </w:tc>
      </w:tr>
      <w:tr w:rsidR="002107F9" w14:paraId="4A162249" w14:textId="77777777" w:rsidTr="00B02903">
        <w:trPr>
          <w:trHeight w:val="292"/>
        </w:trPr>
        <w:tc>
          <w:tcPr>
            <w:tcW w:w="944" w:type="dxa"/>
            <w:vMerge/>
          </w:tcPr>
          <w:p w14:paraId="5E8352F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Merge/>
          </w:tcPr>
          <w:p w14:paraId="6F13771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  <w:vMerge/>
          </w:tcPr>
          <w:p w14:paraId="58CDB77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704ADA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850" w:type="dxa"/>
          </w:tcPr>
          <w:p w14:paraId="3986631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34" w:type="dxa"/>
          </w:tcPr>
          <w:p w14:paraId="7395370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3" w:type="dxa"/>
          </w:tcPr>
          <w:p w14:paraId="3E6C420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850" w:type="dxa"/>
          </w:tcPr>
          <w:p w14:paraId="5A2D3159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34" w:type="dxa"/>
          </w:tcPr>
          <w:p w14:paraId="12CB0F6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59" w:type="dxa"/>
          </w:tcPr>
          <w:p w14:paraId="1319D33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418" w:type="dxa"/>
          </w:tcPr>
          <w:p w14:paraId="60C953D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D530E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34" w:type="dxa"/>
          </w:tcPr>
          <w:p w14:paraId="26A2AEB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</w:tr>
      <w:bookmarkEnd w:id="0"/>
      <w:tr w:rsidR="002107F9" w:rsidRPr="00F44DB7" w14:paraId="6D9E2DE0" w14:textId="77777777" w:rsidTr="00B02903">
        <w:tc>
          <w:tcPr>
            <w:tcW w:w="944" w:type="dxa"/>
          </w:tcPr>
          <w:p w14:paraId="4E2E2901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1021" w:type="dxa"/>
          </w:tcPr>
          <w:p w14:paraId="5BE7E71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74" w:type="dxa"/>
          </w:tcPr>
          <w:p w14:paraId="6A98AA54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62</w:t>
            </w:r>
          </w:p>
        </w:tc>
        <w:tc>
          <w:tcPr>
            <w:tcW w:w="1276" w:type="dxa"/>
          </w:tcPr>
          <w:p w14:paraId="7DCB3DF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</w:tcPr>
          <w:p w14:paraId="79152AAF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134" w:type="dxa"/>
            <w:vMerge w:val="restart"/>
          </w:tcPr>
          <w:p w14:paraId="3C136274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993" w:type="dxa"/>
          </w:tcPr>
          <w:p w14:paraId="4EB4BEC0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14:paraId="0706B7F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134" w:type="dxa"/>
          </w:tcPr>
          <w:p w14:paraId="27CBA3D8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559" w:type="dxa"/>
          </w:tcPr>
          <w:p w14:paraId="4A5962A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622A313A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34" w:type="dxa"/>
            <w:vMerge w:val="restart"/>
          </w:tcPr>
          <w:p w14:paraId="07AF5D62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F44DB7">
              <w:rPr>
                <w:rFonts w:cstheme="minorHAnsi"/>
                <w:sz w:val="24"/>
                <w:szCs w:val="24"/>
                <w:lang w:val="en-US"/>
              </w:rPr>
              <w:t>93</w:t>
            </w:r>
          </w:p>
        </w:tc>
      </w:tr>
      <w:tr w:rsidR="002107F9" w:rsidRPr="00F44DB7" w14:paraId="740CE412" w14:textId="77777777" w:rsidTr="00B02903">
        <w:tc>
          <w:tcPr>
            <w:tcW w:w="944" w:type="dxa"/>
          </w:tcPr>
          <w:p w14:paraId="6852C9D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4B15DA1A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74" w:type="dxa"/>
          </w:tcPr>
          <w:p w14:paraId="205CFC9A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18</w:t>
            </w:r>
          </w:p>
        </w:tc>
        <w:tc>
          <w:tcPr>
            <w:tcW w:w="1276" w:type="dxa"/>
          </w:tcPr>
          <w:p w14:paraId="2A535BAA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5AF059AE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134" w:type="dxa"/>
            <w:vMerge/>
          </w:tcPr>
          <w:p w14:paraId="51AD48A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FC8B30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5188687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91C3FC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BC75EA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8710B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</w:tcPr>
          <w:p w14:paraId="6A98694F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:rsidRPr="00F44DB7" w14:paraId="5941EF2C" w14:textId="77777777" w:rsidTr="00B02903">
        <w:tc>
          <w:tcPr>
            <w:tcW w:w="944" w:type="dxa"/>
          </w:tcPr>
          <w:p w14:paraId="2D9687B8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021" w:type="dxa"/>
          </w:tcPr>
          <w:p w14:paraId="02E1570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74" w:type="dxa"/>
          </w:tcPr>
          <w:p w14:paraId="19D3FEA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74DC5FF2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4559C89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134" w:type="dxa"/>
            <w:vMerge w:val="restart"/>
          </w:tcPr>
          <w:p w14:paraId="20721910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993" w:type="dxa"/>
          </w:tcPr>
          <w:p w14:paraId="54382F1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0A743D2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85A13C6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B5654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14:paraId="23FB202C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40E077B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:rsidRPr="00F44DB7" w14:paraId="602B53CB" w14:textId="77777777" w:rsidTr="00B02903">
        <w:tc>
          <w:tcPr>
            <w:tcW w:w="944" w:type="dxa"/>
          </w:tcPr>
          <w:p w14:paraId="51813DA1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662630B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74" w:type="dxa"/>
          </w:tcPr>
          <w:p w14:paraId="6228A809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76" w:type="dxa"/>
          </w:tcPr>
          <w:p w14:paraId="4CC35841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7D1DA088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  <w:vMerge/>
          </w:tcPr>
          <w:p w14:paraId="74A4895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735222C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7C6CD6E9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67D9C2E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BDD9482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14:paraId="0E972C8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</w:tcPr>
          <w:p w14:paraId="5894D139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:rsidRPr="00F44DB7" w14:paraId="393858FF" w14:textId="77777777" w:rsidTr="00B02903">
        <w:tc>
          <w:tcPr>
            <w:tcW w:w="944" w:type="dxa"/>
          </w:tcPr>
          <w:p w14:paraId="793A75A6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Pigs</w:t>
            </w:r>
          </w:p>
        </w:tc>
        <w:tc>
          <w:tcPr>
            <w:tcW w:w="1021" w:type="dxa"/>
          </w:tcPr>
          <w:p w14:paraId="52C05884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74" w:type="dxa"/>
          </w:tcPr>
          <w:p w14:paraId="3810997E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14:paraId="6FDD52EF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18C384B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1FC693D5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993" w:type="dxa"/>
          </w:tcPr>
          <w:p w14:paraId="20220CD3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5552C834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3D74CA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5A493BC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14:paraId="25C470CF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C28830C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:rsidRPr="00F44DB7" w14:paraId="48DCD8D2" w14:textId="77777777" w:rsidTr="00B02903">
        <w:tc>
          <w:tcPr>
            <w:tcW w:w="944" w:type="dxa"/>
          </w:tcPr>
          <w:p w14:paraId="41BB0F5F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40497618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74" w:type="dxa"/>
          </w:tcPr>
          <w:p w14:paraId="5D44549A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6" w:type="dxa"/>
          </w:tcPr>
          <w:p w14:paraId="216E88A4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287CB640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134" w:type="dxa"/>
            <w:vMerge/>
          </w:tcPr>
          <w:p w14:paraId="5368715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8D10A5E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3687AA57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D9E9E8E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93563F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44DB7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14:paraId="30498F71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</w:tcPr>
          <w:p w14:paraId="1110B42D" w14:textId="77777777" w:rsidR="002107F9" w:rsidRPr="00F44DB7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bookmarkEnd w:id="1"/>
    </w:tbl>
    <w:p w14:paraId="3B77386A" w14:textId="77777777" w:rsidR="00CB2AAC" w:rsidRDefault="00CB2AAC" w:rsidP="00CB2AAC">
      <w:pPr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5B76CC26" w14:textId="67BC0493" w:rsidR="002107F9" w:rsidRPr="00CB2AAC" w:rsidRDefault="00CB2AAC" w:rsidP="002107F9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CB2AAC">
        <w:rPr>
          <w:rFonts w:cstheme="minorHAnsi"/>
          <w:b/>
          <w:bCs/>
          <w:sz w:val="24"/>
          <w:szCs w:val="24"/>
          <w:lang w:val="en-US"/>
        </w:rPr>
        <w:t xml:space="preserve">Table 2:  Coxiella </w:t>
      </w:r>
      <w:proofErr w:type="spellStart"/>
      <w:r w:rsidRPr="00CB2AAC">
        <w:rPr>
          <w:rFonts w:cstheme="minorHAnsi"/>
          <w:b/>
          <w:bCs/>
          <w:sz w:val="24"/>
          <w:szCs w:val="24"/>
          <w:lang w:val="en-US"/>
        </w:rPr>
        <w:t>burnetii</w:t>
      </w:r>
      <w:proofErr w:type="spellEnd"/>
      <w:r w:rsidRPr="00CB2AAC">
        <w:rPr>
          <w:rFonts w:cstheme="minorHAnsi"/>
          <w:b/>
          <w:bCs/>
          <w:sz w:val="24"/>
          <w:szCs w:val="24"/>
          <w:lang w:val="en-US"/>
        </w:rPr>
        <w:t xml:space="preserve"> and Toxoplasma gondii </w:t>
      </w:r>
      <w:r w:rsidRPr="00CB2AAC">
        <w:rPr>
          <w:rFonts w:cstheme="minorHAnsi"/>
          <w:b/>
          <w:bCs/>
          <w:sz w:val="24"/>
          <w:szCs w:val="24"/>
          <w:lang w:val="en-US"/>
        </w:rPr>
        <w:t>seropositivity results stratified by species and gender</w:t>
      </w:r>
    </w:p>
    <w:tbl>
      <w:tblPr>
        <w:tblStyle w:val="TableGrid"/>
        <w:tblW w:w="113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49"/>
        <w:gridCol w:w="1021"/>
        <w:gridCol w:w="1574"/>
        <w:gridCol w:w="1276"/>
        <w:gridCol w:w="1417"/>
        <w:gridCol w:w="1134"/>
        <w:gridCol w:w="1276"/>
        <w:gridCol w:w="1134"/>
        <w:gridCol w:w="1559"/>
      </w:tblGrid>
      <w:tr w:rsidR="002107F9" w:rsidRPr="00AE005A" w14:paraId="57462366" w14:textId="77777777" w:rsidTr="00B02903">
        <w:trPr>
          <w:trHeight w:val="293"/>
        </w:trPr>
        <w:tc>
          <w:tcPr>
            <w:tcW w:w="949" w:type="dxa"/>
            <w:vMerge w:val="restart"/>
          </w:tcPr>
          <w:p w14:paraId="7782C22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21" w:type="dxa"/>
            <w:vMerge w:val="restart"/>
          </w:tcPr>
          <w:p w14:paraId="6E5FC8D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Gen</w:t>
            </w:r>
            <w:r>
              <w:rPr>
                <w:rFonts w:cstheme="minorHAnsi"/>
                <w:sz w:val="24"/>
                <w:szCs w:val="24"/>
                <w:lang w:val="en-US"/>
              </w:rPr>
              <w:t>der</w:t>
            </w:r>
          </w:p>
        </w:tc>
        <w:tc>
          <w:tcPr>
            <w:tcW w:w="1574" w:type="dxa"/>
            <w:vMerge w:val="restart"/>
          </w:tcPr>
          <w:p w14:paraId="6BA86BB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 of a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nimals sampled</w:t>
            </w:r>
          </w:p>
        </w:tc>
        <w:tc>
          <w:tcPr>
            <w:tcW w:w="3827" w:type="dxa"/>
            <w:gridSpan w:val="3"/>
          </w:tcPr>
          <w:p w14:paraId="373951AE" w14:textId="77777777" w:rsidR="002107F9" w:rsidRPr="00DE444B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444B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Coxiella </w:t>
            </w:r>
            <w:proofErr w:type="spellStart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burnetii</w:t>
            </w:r>
            <w:proofErr w:type="spellEnd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iELISA</w:t>
            </w:r>
          </w:p>
        </w:tc>
        <w:tc>
          <w:tcPr>
            <w:tcW w:w="3969" w:type="dxa"/>
            <w:gridSpan w:val="3"/>
          </w:tcPr>
          <w:p w14:paraId="2CFF3FFA" w14:textId="77777777" w:rsidR="002107F9" w:rsidRPr="00DE444B" w:rsidRDefault="002107F9" w:rsidP="00B02903">
            <w:pPr>
              <w:jc w:val="both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DE444B">
              <w:rPr>
                <w:rFonts w:cstheme="minorHAnsi"/>
                <w:i/>
                <w:iCs/>
                <w:sz w:val="24"/>
                <w:szCs w:val="24"/>
                <w:lang w:val="en-US"/>
              </w:rPr>
              <w:t>Toxoplasma gondii</w:t>
            </w:r>
          </w:p>
        </w:tc>
      </w:tr>
      <w:tr w:rsidR="002107F9" w14:paraId="0C4F3391" w14:textId="77777777" w:rsidTr="00B02903">
        <w:trPr>
          <w:trHeight w:val="292"/>
        </w:trPr>
        <w:tc>
          <w:tcPr>
            <w:tcW w:w="949" w:type="dxa"/>
            <w:vMerge/>
          </w:tcPr>
          <w:p w14:paraId="38C8E82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vMerge/>
          </w:tcPr>
          <w:p w14:paraId="0E7E1F4B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  <w:vMerge/>
          </w:tcPr>
          <w:p w14:paraId="178349E7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2B6EB9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417" w:type="dxa"/>
          </w:tcPr>
          <w:p w14:paraId="5E792DC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34" w:type="dxa"/>
          </w:tcPr>
          <w:p w14:paraId="69DD823B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6" w:type="dxa"/>
          </w:tcPr>
          <w:p w14:paraId="71D9FCF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134" w:type="dxa"/>
          </w:tcPr>
          <w:p w14:paraId="52CA0F9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559" w:type="dxa"/>
          </w:tcPr>
          <w:p w14:paraId="2CC4932F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</w:tr>
      <w:tr w:rsidR="002107F9" w14:paraId="3141D694" w14:textId="77777777" w:rsidTr="00B02903">
        <w:tc>
          <w:tcPr>
            <w:tcW w:w="949" w:type="dxa"/>
          </w:tcPr>
          <w:p w14:paraId="5579EBB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1021" w:type="dxa"/>
          </w:tcPr>
          <w:p w14:paraId="41547B2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Female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574" w:type="dxa"/>
          </w:tcPr>
          <w:p w14:paraId="6104B545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2</w:t>
            </w:r>
          </w:p>
        </w:tc>
        <w:tc>
          <w:tcPr>
            <w:tcW w:w="1276" w:type="dxa"/>
          </w:tcPr>
          <w:p w14:paraId="0CAB03D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417" w:type="dxa"/>
          </w:tcPr>
          <w:p w14:paraId="17BE240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5.80</w:t>
            </w:r>
          </w:p>
        </w:tc>
        <w:tc>
          <w:tcPr>
            <w:tcW w:w="1134" w:type="dxa"/>
            <w:vMerge w:val="restart"/>
          </w:tcPr>
          <w:p w14:paraId="74799FE5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78F81597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1</w:t>
            </w:r>
          </w:p>
        </w:tc>
        <w:tc>
          <w:tcPr>
            <w:tcW w:w="1134" w:type="dxa"/>
          </w:tcPr>
          <w:p w14:paraId="6061365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vMerge w:val="restart"/>
          </w:tcPr>
          <w:p w14:paraId="0C6F9F60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107F9" w14:paraId="4AFFC144" w14:textId="77777777" w:rsidTr="00B02903">
        <w:tc>
          <w:tcPr>
            <w:tcW w:w="949" w:type="dxa"/>
          </w:tcPr>
          <w:p w14:paraId="45D1C827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1BF8589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Male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574" w:type="dxa"/>
          </w:tcPr>
          <w:p w14:paraId="216B32D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8</w:t>
            </w:r>
          </w:p>
        </w:tc>
        <w:tc>
          <w:tcPr>
            <w:tcW w:w="1276" w:type="dxa"/>
          </w:tcPr>
          <w:p w14:paraId="288AD68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</w:tcPr>
          <w:p w14:paraId="715499C9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.56</w:t>
            </w:r>
          </w:p>
        </w:tc>
        <w:tc>
          <w:tcPr>
            <w:tcW w:w="1134" w:type="dxa"/>
            <w:vMerge/>
          </w:tcPr>
          <w:p w14:paraId="559C9C5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425C9A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14:paraId="68B52F8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.19</w:t>
            </w:r>
          </w:p>
        </w:tc>
        <w:tc>
          <w:tcPr>
            <w:tcW w:w="1559" w:type="dxa"/>
            <w:vMerge/>
          </w:tcPr>
          <w:p w14:paraId="09EC582F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7F003F5B" w14:textId="77777777" w:rsidTr="00B02903">
        <w:tc>
          <w:tcPr>
            <w:tcW w:w="949" w:type="dxa"/>
          </w:tcPr>
          <w:p w14:paraId="50A61E6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021" w:type="dxa"/>
          </w:tcPr>
          <w:p w14:paraId="0FE920F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Female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574" w:type="dxa"/>
          </w:tcPr>
          <w:p w14:paraId="7DA1C159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4183609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</w:tcPr>
          <w:p w14:paraId="681CE14F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.25</w:t>
            </w:r>
          </w:p>
        </w:tc>
        <w:tc>
          <w:tcPr>
            <w:tcW w:w="1134" w:type="dxa"/>
            <w:vMerge w:val="restart"/>
          </w:tcPr>
          <w:p w14:paraId="36FC81D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1276" w:type="dxa"/>
          </w:tcPr>
          <w:p w14:paraId="100E15C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07658899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559" w:type="dxa"/>
            <w:vMerge w:val="restart"/>
          </w:tcPr>
          <w:p w14:paraId="5D36163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25</w:t>
            </w:r>
          </w:p>
        </w:tc>
      </w:tr>
      <w:tr w:rsidR="002107F9" w14:paraId="46084B7B" w14:textId="77777777" w:rsidTr="00B02903">
        <w:tc>
          <w:tcPr>
            <w:tcW w:w="949" w:type="dxa"/>
          </w:tcPr>
          <w:p w14:paraId="478B896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4F2344A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Male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574" w:type="dxa"/>
          </w:tcPr>
          <w:p w14:paraId="170DADC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76" w:type="dxa"/>
          </w:tcPr>
          <w:p w14:paraId="02CFC55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</w:tcPr>
          <w:p w14:paraId="77D1861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1134" w:type="dxa"/>
            <w:vMerge/>
          </w:tcPr>
          <w:p w14:paraId="3C124679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4267530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726A751F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559" w:type="dxa"/>
            <w:vMerge/>
          </w:tcPr>
          <w:p w14:paraId="791C196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059EB59D" w14:textId="77777777" w:rsidTr="00B02903">
        <w:tc>
          <w:tcPr>
            <w:tcW w:w="949" w:type="dxa"/>
          </w:tcPr>
          <w:p w14:paraId="47448247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igs</w:t>
            </w:r>
          </w:p>
        </w:tc>
        <w:tc>
          <w:tcPr>
            <w:tcW w:w="1021" w:type="dxa"/>
          </w:tcPr>
          <w:p w14:paraId="2A46BA6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74" w:type="dxa"/>
          </w:tcPr>
          <w:p w14:paraId="7669EEBC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14:paraId="58F8A30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5592F96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0277485B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43</w:t>
            </w:r>
          </w:p>
        </w:tc>
        <w:tc>
          <w:tcPr>
            <w:tcW w:w="1276" w:type="dxa"/>
          </w:tcPr>
          <w:p w14:paraId="351F6D4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11B0FD3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.76</w:t>
            </w:r>
          </w:p>
        </w:tc>
        <w:tc>
          <w:tcPr>
            <w:tcW w:w="1559" w:type="dxa"/>
            <w:vMerge w:val="restart"/>
          </w:tcPr>
          <w:p w14:paraId="4DEDFF9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7</w:t>
            </w:r>
          </w:p>
          <w:p w14:paraId="3E7325F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6283391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5F32C79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  <w:p w14:paraId="3A20566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18981C09" w14:textId="77777777" w:rsidTr="00B02903">
        <w:trPr>
          <w:trHeight w:val="774"/>
        </w:trPr>
        <w:tc>
          <w:tcPr>
            <w:tcW w:w="949" w:type="dxa"/>
          </w:tcPr>
          <w:p w14:paraId="34A9EA8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14:paraId="75961F9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74" w:type="dxa"/>
          </w:tcPr>
          <w:p w14:paraId="1B47D88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6" w:type="dxa"/>
          </w:tcPr>
          <w:p w14:paraId="2E4B5F4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1C9320A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92</w:t>
            </w:r>
          </w:p>
        </w:tc>
        <w:tc>
          <w:tcPr>
            <w:tcW w:w="1134" w:type="dxa"/>
            <w:vMerge/>
          </w:tcPr>
          <w:p w14:paraId="5357814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F08456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5B5A955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92</w:t>
            </w:r>
          </w:p>
        </w:tc>
        <w:tc>
          <w:tcPr>
            <w:tcW w:w="1559" w:type="dxa"/>
            <w:vMerge/>
          </w:tcPr>
          <w:p w14:paraId="3D203B8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0556A6DD" w14:textId="77777777" w:rsidR="002107F9" w:rsidRDefault="002107F9" w:rsidP="002107F9">
      <w:pPr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4C59E2C7" w14:textId="3D8E617F" w:rsidR="002107F9" w:rsidRDefault="00CB2AAC" w:rsidP="002107F9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3: </w:t>
      </w:r>
      <w:r w:rsidRPr="00CB2AAC">
        <w:rPr>
          <w:rFonts w:cstheme="minorHAnsi"/>
          <w:b/>
          <w:bCs/>
          <w:sz w:val="24"/>
          <w:szCs w:val="24"/>
          <w:lang w:val="en-US"/>
        </w:rPr>
        <w:t xml:space="preserve">Coxiella </w:t>
      </w:r>
      <w:proofErr w:type="spellStart"/>
      <w:r w:rsidRPr="00CB2AAC">
        <w:rPr>
          <w:rFonts w:cstheme="minorHAnsi"/>
          <w:b/>
          <w:bCs/>
          <w:sz w:val="24"/>
          <w:szCs w:val="24"/>
          <w:lang w:val="en-US"/>
        </w:rPr>
        <w:t>burnetii</w:t>
      </w:r>
      <w:proofErr w:type="spellEnd"/>
      <w:r w:rsidRPr="00CB2AAC">
        <w:rPr>
          <w:rFonts w:cstheme="minorHAnsi"/>
          <w:b/>
          <w:bCs/>
          <w:sz w:val="24"/>
          <w:szCs w:val="24"/>
          <w:lang w:val="en-US"/>
        </w:rPr>
        <w:t xml:space="preserve"> and Toxoplasma gondii seropositivity results stratified by species and </w:t>
      </w:r>
      <w:r>
        <w:rPr>
          <w:rFonts w:cstheme="minorHAnsi"/>
          <w:b/>
          <w:bCs/>
          <w:sz w:val="24"/>
          <w:szCs w:val="24"/>
          <w:lang w:val="en-US"/>
        </w:rPr>
        <w:t>age</w:t>
      </w:r>
    </w:p>
    <w:tbl>
      <w:tblPr>
        <w:tblStyle w:val="TableGrid"/>
        <w:tblW w:w="14016" w:type="dxa"/>
        <w:tblLayout w:type="fixed"/>
        <w:tblLook w:val="04A0" w:firstRow="1" w:lastRow="0" w:firstColumn="1" w:lastColumn="0" w:noHBand="0" w:noVBand="1"/>
      </w:tblPr>
      <w:tblGrid>
        <w:gridCol w:w="1370"/>
        <w:gridCol w:w="1030"/>
        <w:gridCol w:w="1730"/>
        <w:gridCol w:w="1555"/>
        <w:gridCol w:w="1383"/>
        <w:gridCol w:w="1399"/>
        <w:gridCol w:w="1368"/>
        <w:gridCol w:w="1538"/>
        <w:gridCol w:w="2643"/>
      </w:tblGrid>
      <w:tr w:rsidR="002107F9" w14:paraId="58910605" w14:textId="77777777" w:rsidTr="00B02903">
        <w:trPr>
          <w:trHeight w:val="586"/>
        </w:trPr>
        <w:tc>
          <w:tcPr>
            <w:tcW w:w="1370" w:type="dxa"/>
            <w:vMerge w:val="restart"/>
          </w:tcPr>
          <w:p w14:paraId="2F5DC8E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30" w:type="dxa"/>
            <w:vMerge w:val="restart"/>
          </w:tcPr>
          <w:p w14:paraId="3BF1333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730" w:type="dxa"/>
            <w:vMerge w:val="restart"/>
          </w:tcPr>
          <w:p w14:paraId="2F47858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of 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Animals sampled</w:t>
            </w:r>
          </w:p>
        </w:tc>
        <w:tc>
          <w:tcPr>
            <w:tcW w:w="4337" w:type="dxa"/>
            <w:gridSpan w:val="3"/>
          </w:tcPr>
          <w:p w14:paraId="65DA41C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444B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Coxiella </w:t>
            </w:r>
            <w:proofErr w:type="spellStart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burnetii</w:t>
            </w:r>
            <w:proofErr w:type="spellEnd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iELISA</w:t>
            </w:r>
          </w:p>
        </w:tc>
        <w:tc>
          <w:tcPr>
            <w:tcW w:w="5549" w:type="dxa"/>
            <w:gridSpan w:val="3"/>
          </w:tcPr>
          <w:p w14:paraId="0119DF1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444B">
              <w:rPr>
                <w:rFonts w:cstheme="minorHAnsi"/>
                <w:i/>
                <w:iCs/>
                <w:sz w:val="24"/>
                <w:szCs w:val="24"/>
                <w:lang w:val="en-US"/>
              </w:rPr>
              <w:t>Toxoplasma gondii</w:t>
            </w:r>
          </w:p>
        </w:tc>
      </w:tr>
      <w:tr w:rsidR="002107F9" w14:paraId="1F9DEA66" w14:textId="77777777" w:rsidTr="00B02903">
        <w:trPr>
          <w:trHeight w:val="586"/>
        </w:trPr>
        <w:tc>
          <w:tcPr>
            <w:tcW w:w="1370" w:type="dxa"/>
            <w:vMerge/>
          </w:tcPr>
          <w:p w14:paraId="4EA0C74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0909F5D1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  <w:vMerge/>
          </w:tcPr>
          <w:p w14:paraId="5E28128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425C1A2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383" w:type="dxa"/>
          </w:tcPr>
          <w:p w14:paraId="6263A10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398" w:type="dxa"/>
          </w:tcPr>
          <w:p w14:paraId="23259476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68" w:type="dxa"/>
          </w:tcPr>
          <w:p w14:paraId="73BD4390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538" w:type="dxa"/>
          </w:tcPr>
          <w:p w14:paraId="3ED5DD3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2643" w:type="dxa"/>
          </w:tcPr>
          <w:p w14:paraId="2D93F15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</w:tr>
      <w:tr w:rsidR="002107F9" w14:paraId="0F95E53D" w14:textId="77777777" w:rsidTr="00B02903">
        <w:trPr>
          <w:trHeight w:val="586"/>
        </w:trPr>
        <w:tc>
          <w:tcPr>
            <w:tcW w:w="1370" w:type="dxa"/>
          </w:tcPr>
          <w:p w14:paraId="08361E7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1030" w:type="dxa"/>
          </w:tcPr>
          <w:p w14:paraId="1F3B01F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35C8031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</w:tcPr>
          <w:p w14:paraId="552AEAA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5" w:type="dxa"/>
          </w:tcPr>
          <w:p w14:paraId="6A7836E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383" w:type="dxa"/>
          </w:tcPr>
          <w:p w14:paraId="20DFCF0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98" w:type="dxa"/>
            <w:vMerge w:val="restart"/>
          </w:tcPr>
          <w:p w14:paraId="4517255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1368" w:type="dxa"/>
          </w:tcPr>
          <w:p w14:paraId="23FFC7C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38" w:type="dxa"/>
          </w:tcPr>
          <w:p w14:paraId="26A0FDD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4.44</w:t>
            </w:r>
          </w:p>
        </w:tc>
        <w:tc>
          <w:tcPr>
            <w:tcW w:w="2643" w:type="dxa"/>
            <w:vMerge w:val="restart"/>
          </w:tcPr>
          <w:p w14:paraId="09369F9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28</w:t>
            </w:r>
          </w:p>
        </w:tc>
      </w:tr>
      <w:tr w:rsidR="002107F9" w14:paraId="2E96F8BA" w14:textId="77777777" w:rsidTr="00B02903">
        <w:trPr>
          <w:trHeight w:val="586"/>
        </w:trPr>
        <w:tc>
          <w:tcPr>
            <w:tcW w:w="1370" w:type="dxa"/>
          </w:tcPr>
          <w:p w14:paraId="0488062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71614B2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730" w:type="dxa"/>
          </w:tcPr>
          <w:p w14:paraId="3C8D057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8</w:t>
            </w:r>
          </w:p>
        </w:tc>
        <w:tc>
          <w:tcPr>
            <w:tcW w:w="1555" w:type="dxa"/>
          </w:tcPr>
          <w:p w14:paraId="0917681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383" w:type="dxa"/>
          </w:tcPr>
          <w:p w14:paraId="62012D9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9.47</w:t>
            </w:r>
          </w:p>
        </w:tc>
        <w:tc>
          <w:tcPr>
            <w:tcW w:w="1398" w:type="dxa"/>
            <w:vMerge/>
          </w:tcPr>
          <w:p w14:paraId="623F07F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27228B1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538" w:type="dxa"/>
          </w:tcPr>
          <w:p w14:paraId="733DE55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7.37</w:t>
            </w:r>
          </w:p>
        </w:tc>
        <w:tc>
          <w:tcPr>
            <w:tcW w:w="2643" w:type="dxa"/>
            <w:vMerge/>
          </w:tcPr>
          <w:p w14:paraId="28931B9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1F87561E" w14:textId="77777777" w:rsidTr="00B02903">
        <w:trPr>
          <w:trHeight w:val="586"/>
        </w:trPr>
        <w:tc>
          <w:tcPr>
            <w:tcW w:w="1370" w:type="dxa"/>
          </w:tcPr>
          <w:p w14:paraId="70D0D53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1691143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730" w:type="dxa"/>
          </w:tcPr>
          <w:p w14:paraId="56C195D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24</w:t>
            </w:r>
          </w:p>
        </w:tc>
        <w:tc>
          <w:tcPr>
            <w:tcW w:w="1555" w:type="dxa"/>
          </w:tcPr>
          <w:p w14:paraId="5B9D34D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383" w:type="dxa"/>
          </w:tcPr>
          <w:p w14:paraId="3901D62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4.55</w:t>
            </w:r>
          </w:p>
        </w:tc>
        <w:tc>
          <w:tcPr>
            <w:tcW w:w="1398" w:type="dxa"/>
            <w:vMerge/>
          </w:tcPr>
          <w:p w14:paraId="168093A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5DACEAB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0</w:t>
            </w:r>
          </w:p>
        </w:tc>
        <w:tc>
          <w:tcPr>
            <w:tcW w:w="1538" w:type="dxa"/>
          </w:tcPr>
          <w:p w14:paraId="4DB6780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5.71</w:t>
            </w:r>
          </w:p>
        </w:tc>
        <w:tc>
          <w:tcPr>
            <w:tcW w:w="2643" w:type="dxa"/>
            <w:vMerge/>
          </w:tcPr>
          <w:p w14:paraId="6C26974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35F6458D" w14:textId="77777777" w:rsidTr="00B02903">
        <w:trPr>
          <w:trHeight w:val="586"/>
        </w:trPr>
        <w:tc>
          <w:tcPr>
            <w:tcW w:w="1370" w:type="dxa"/>
          </w:tcPr>
          <w:p w14:paraId="25FF7B2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030" w:type="dxa"/>
          </w:tcPr>
          <w:p w14:paraId="5524D1E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0096388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</w:tcPr>
          <w:p w14:paraId="1E028AA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55" w:type="dxa"/>
          </w:tcPr>
          <w:p w14:paraId="628ED23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383" w:type="dxa"/>
          </w:tcPr>
          <w:p w14:paraId="1C232BE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398" w:type="dxa"/>
            <w:vMerge w:val="restart"/>
          </w:tcPr>
          <w:p w14:paraId="0C5853F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368" w:type="dxa"/>
          </w:tcPr>
          <w:p w14:paraId="339A587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</w:tcPr>
          <w:p w14:paraId="434195D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Merge w:val="restart"/>
          </w:tcPr>
          <w:p w14:paraId="461F330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53</w:t>
            </w:r>
          </w:p>
        </w:tc>
      </w:tr>
      <w:tr w:rsidR="002107F9" w14:paraId="3AFB3CC0" w14:textId="77777777" w:rsidTr="00B02903">
        <w:trPr>
          <w:trHeight w:val="586"/>
        </w:trPr>
        <w:tc>
          <w:tcPr>
            <w:tcW w:w="1370" w:type="dxa"/>
          </w:tcPr>
          <w:p w14:paraId="43D7052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2AEE1F6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730" w:type="dxa"/>
          </w:tcPr>
          <w:p w14:paraId="0C36C78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555" w:type="dxa"/>
          </w:tcPr>
          <w:p w14:paraId="2C90254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383" w:type="dxa"/>
          </w:tcPr>
          <w:p w14:paraId="30F231D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1398" w:type="dxa"/>
            <w:vMerge/>
          </w:tcPr>
          <w:p w14:paraId="566DD46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4E7B279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</w:tcPr>
          <w:p w14:paraId="65AAF5C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26</w:t>
            </w:r>
          </w:p>
        </w:tc>
        <w:tc>
          <w:tcPr>
            <w:tcW w:w="2643" w:type="dxa"/>
            <w:vMerge/>
          </w:tcPr>
          <w:p w14:paraId="6AA4451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7DD5F47F" w14:textId="77777777" w:rsidTr="00B02903">
        <w:trPr>
          <w:trHeight w:val="586"/>
        </w:trPr>
        <w:tc>
          <w:tcPr>
            <w:tcW w:w="1370" w:type="dxa"/>
          </w:tcPr>
          <w:p w14:paraId="535670D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3633887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730" w:type="dxa"/>
          </w:tcPr>
          <w:p w14:paraId="720775C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3</w:t>
            </w:r>
          </w:p>
        </w:tc>
        <w:tc>
          <w:tcPr>
            <w:tcW w:w="1555" w:type="dxa"/>
          </w:tcPr>
          <w:p w14:paraId="233E3BB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2</w:t>
            </w:r>
          </w:p>
        </w:tc>
        <w:tc>
          <w:tcPr>
            <w:tcW w:w="1383" w:type="dxa"/>
          </w:tcPr>
          <w:p w14:paraId="2586C9F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3.33</w:t>
            </w:r>
          </w:p>
        </w:tc>
        <w:tc>
          <w:tcPr>
            <w:tcW w:w="1398" w:type="dxa"/>
            <w:vMerge/>
          </w:tcPr>
          <w:p w14:paraId="3EFE7EF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445A989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</w:tcPr>
          <w:p w14:paraId="629C82D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2643" w:type="dxa"/>
            <w:vMerge/>
          </w:tcPr>
          <w:p w14:paraId="29535AF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01FF6A11" w14:textId="77777777" w:rsidTr="00B02903">
        <w:trPr>
          <w:trHeight w:val="586"/>
        </w:trPr>
        <w:tc>
          <w:tcPr>
            <w:tcW w:w="1370" w:type="dxa"/>
          </w:tcPr>
          <w:p w14:paraId="1411978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ig</w:t>
            </w:r>
          </w:p>
        </w:tc>
        <w:tc>
          <w:tcPr>
            <w:tcW w:w="1030" w:type="dxa"/>
          </w:tcPr>
          <w:p w14:paraId="01EE3B4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2B65FA7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</w:tcPr>
          <w:p w14:paraId="0245E2D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5" w:type="dxa"/>
          </w:tcPr>
          <w:p w14:paraId="4E1B895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383" w:type="dxa"/>
          </w:tcPr>
          <w:p w14:paraId="11710D3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vMerge w:val="restart"/>
          </w:tcPr>
          <w:p w14:paraId="3915382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1368" w:type="dxa"/>
          </w:tcPr>
          <w:p w14:paraId="7E17C79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</w:tcPr>
          <w:p w14:paraId="7151F2F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Merge w:val="restart"/>
          </w:tcPr>
          <w:p w14:paraId="6FE3675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59</w:t>
            </w:r>
          </w:p>
        </w:tc>
      </w:tr>
      <w:tr w:rsidR="002107F9" w14:paraId="7A826EF1" w14:textId="77777777" w:rsidTr="00B02903">
        <w:trPr>
          <w:trHeight w:val="586"/>
        </w:trPr>
        <w:tc>
          <w:tcPr>
            <w:tcW w:w="1370" w:type="dxa"/>
          </w:tcPr>
          <w:p w14:paraId="3E94C75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6CB06B8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730" w:type="dxa"/>
          </w:tcPr>
          <w:p w14:paraId="47196AB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</w:tcPr>
          <w:p w14:paraId="351EC39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7841858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vMerge/>
          </w:tcPr>
          <w:p w14:paraId="04ABEBC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527FF3A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38" w:type="dxa"/>
          </w:tcPr>
          <w:p w14:paraId="11B30B6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vMerge/>
          </w:tcPr>
          <w:p w14:paraId="1CC9886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76998530" w14:textId="77777777" w:rsidTr="00B02903">
        <w:trPr>
          <w:trHeight w:val="586"/>
        </w:trPr>
        <w:tc>
          <w:tcPr>
            <w:tcW w:w="1370" w:type="dxa"/>
          </w:tcPr>
          <w:p w14:paraId="78E7151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14:paraId="5421628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730" w:type="dxa"/>
          </w:tcPr>
          <w:p w14:paraId="1FCDDE6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5" w:type="dxa"/>
          </w:tcPr>
          <w:p w14:paraId="37D953C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383" w:type="dxa"/>
          </w:tcPr>
          <w:p w14:paraId="276FF50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398" w:type="dxa"/>
            <w:vMerge/>
          </w:tcPr>
          <w:p w14:paraId="0D16D69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4032632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38" w:type="dxa"/>
          </w:tcPr>
          <w:p w14:paraId="681286E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.23</w:t>
            </w:r>
          </w:p>
        </w:tc>
        <w:tc>
          <w:tcPr>
            <w:tcW w:w="2643" w:type="dxa"/>
            <w:vMerge/>
          </w:tcPr>
          <w:p w14:paraId="29CE9E3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7A978C61" w14:textId="77777777" w:rsidR="002107F9" w:rsidRPr="00D15E57" w:rsidRDefault="002107F9" w:rsidP="002107F9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 </w:t>
      </w:r>
    </w:p>
    <w:p w14:paraId="22F14E84" w14:textId="77777777" w:rsidR="002107F9" w:rsidRDefault="002107F9" w:rsidP="002107F9">
      <w:pPr>
        <w:spacing w:line="240" w:lineRule="auto"/>
        <w:jc w:val="both"/>
      </w:pPr>
    </w:p>
    <w:p w14:paraId="3CAF7D59" w14:textId="77777777" w:rsidR="00CB2AAC" w:rsidRDefault="00CB2AAC" w:rsidP="002107F9">
      <w:pPr>
        <w:spacing w:line="240" w:lineRule="auto"/>
        <w:jc w:val="both"/>
      </w:pPr>
    </w:p>
    <w:p w14:paraId="2B1E8FDF" w14:textId="77777777" w:rsidR="00CB2AAC" w:rsidRDefault="00CB2AAC" w:rsidP="002107F9">
      <w:pPr>
        <w:spacing w:line="240" w:lineRule="auto"/>
        <w:jc w:val="both"/>
      </w:pPr>
    </w:p>
    <w:p w14:paraId="01560AA8" w14:textId="131FD6BC" w:rsidR="002107F9" w:rsidRPr="00CB2AAC" w:rsidRDefault="00CB2AAC" w:rsidP="002107F9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4</w:t>
      </w:r>
      <w:r>
        <w:rPr>
          <w:rFonts w:cstheme="minorHAnsi"/>
          <w:b/>
          <w:bCs/>
          <w:sz w:val="24"/>
          <w:szCs w:val="24"/>
          <w:lang w:val="en-US"/>
        </w:rPr>
        <w:t xml:space="preserve">: </w:t>
      </w:r>
      <w:r>
        <w:rPr>
          <w:rFonts w:cstheme="minorHAnsi"/>
          <w:b/>
          <w:bCs/>
          <w:sz w:val="24"/>
          <w:szCs w:val="24"/>
          <w:lang w:val="en-US"/>
        </w:rPr>
        <w:t xml:space="preserve">Brucella </w:t>
      </w:r>
      <w:r w:rsidRPr="00CB2AAC">
        <w:rPr>
          <w:rFonts w:cstheme="minorHAnsi"/>
          <w:b/>
          <w:bCs/>
          <w:sz w:val="24"/>
          <w:szCs w:val="24"/>
          <w:lang w:val="en-US"/>
        </w:rPr>
        <w:t xml:space="preserve">seropositivity results stratified by species and </w:t>
      </w:r>
      <w:r>
        <w:rPr>
          <w:rFonts w:cstheme="minorHAnsi"/>
          <w:b/>
          <w:bCs/>
          <w:sz w:val="24"/>
          <w:szCs w:val="24"/>
          <w:lang w:val="en-US"/>
        </w:rPr>
        <w:t>age</w:t>
      </w:r>
    </w:p>
    <w:tbl>
      <w:tblPr>
        <w:tblStyle w:val="TableGrid"/>
        <w:tblW w:w="1311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69"/>
        <w:gridCol w:w="914"/>
        <w:gridCol w:w="1257"/>
        <w:gridCol w:w="1131"/>
        <w:gridCol w:w="1007"/>
        <w:gridCol w:w="1015"/>
        <w:gridCol w:w="1132"/>
        <w:gridCol w:w="881"/>
        <w:gridCol w:w="1143"/>
        <w:gridCol w:w="1254"/>
        <w:gridCol w:w="1104"/>
        <w:gridCol w:w="1104"/>
      </w:tblGrid>
      <w:tr w:rsidR="002107F9" w14:paraId="15A4493D" w14:textId="77777777" w:rsidTr="00B02903">
        <w:trPr>
          <w:trHeight w:val="550"/>
        </w:trPr>
        <w:tc>
          <w:tcPr>
            <w:tcW w:w="1169" w:type="dxa"/>
            <w:vMerge w:val="restart"/>
          </w:tcPr>
          <w:p w14:paraId="5CE3783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14" w:type="dxa"/>
            <w:vMerge w:val="restart"/>
          </w:tcPr>
          <w:p w14:paraId="1D88B89F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57" w:type="dxa"/>
            <w:vMerge w:val="restart"/>
          </w:tcPr>
          <w:p w14:paraId="211F5F64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of 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Animals sampled</w:t>
            </w:r>
          </w:p>
        </w:tc>
        <w:tc>
          <w:tcPr>
            <w:tcW w:w="3153" w:type="dxa"/>
            <w:gridSpan w:val="3"/>
          </w:tcPr>
          <w:p w14:paraId="4B9B3893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BT</w:t>
            </w:r>
          </w:p>
        </w:tc>
        <w:tc>
          <w:tcPr>
            <w:tcW w:w="3156" w:type="dxa"/>
            <w:gridSpan w:val="3"/>
          </w:tcPr>
          <w:p w14:paraId="1CD6308D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DE10A1">
              <w:rPr>
                <w:rFonts w:cstheme="minorHAnsi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3462" w:type="dxa"/>
            <w:gridSpan w:val="3"/>
          </w:tcPr>
          <w:p w14:paraId="6011603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FT</w:t>
            </w:r>
          </w:p>
        </w:tc>
      </w:tr>
      <w:tr w:rsidR="002107F9" w14:paraId="4B1AF325" w14:textId="77777777" w:rsidTr="00B02903">
        <w:trPr>
          <w:trHeight w:val="699"/>
        </w:trPr>
        <w:tc>
          <w:tcPr>
            <w:tcW w:w="1169" w:type="dxa"/>
            <w:vMerge/>
          </w:tcPr>
          <w:p w14:paraId="5A9A724A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  <w:vMerge/>
          </w:tcPr>
          <w:p w14:paraId="721F658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vMerge/>
          </w:tcPr>
          <w:p w14:paraId="39862A4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6B0FED88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007" w:type="dxa"/>
          </w:tcPr>
          <w:p w14:paraId="5D186627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015" w:type="dxa"/>
          </w:tcPr>
          <w:p w14:paraId="0C13C7C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2" w:type="dxa"/>
          </w:tcPr>
          <w:p w14:paraId="6DE4D0F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881" w:type="dxa"/>
          </w:tcPr>
          <w:p w14:paraId="7E30CD12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43" w:type="dxa"/>
          </w:tcPr>
          <w:p w14:paraId="313820CE" w14:textId="77777777" w:rsidR="002107F9" w:rsidRPr="00DE10A1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E10A1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54" w:type="dxa"/>
          </w:tcPr>
          <w:p w14:paraId="514F3CA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 tested positive</w:t>
            </w:r>
          </w:p>
        </w:tc>
        <w:tc>
          <w:tcPr>
            <w:tcW w:w="1104" w:type="dxa"/>
          </w:tcPr>
          <w:p w14:paraId="67D6A6E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D530E">
              <w:rPr>
                <w:rFonts w:cstheme="minorHAnsi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1104" w:type="dxa"/>
          </w:tcPr>
          <w:p w14:paraId="30CD329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</w:tr>
      <w:tr w:rsidR="002107F9" w14:paraId="577FDB6A" w14:textId="77777777" w:rsidTr="00B02903">
        <w:trPr>
          <w:trHeight w:val="654"/>
        </w:trPr>
        <w:tc>
          <w:tcPr>
            <w:tcW w:w="1169" w:type="dxa"/>
          </w:tcPr>
          <w:p w14:paraId="63EEAAE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914" w:type="dxa"/>
          </w:tcPr>
          <w:p w14:paraId="56205A2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322F876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14:paraId="6469355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1" w:type="dxa"/>
          </w:tcPr>
          <w:p w14:paraId="3330C8D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7" w:type="dxa"/>
          </w:tcPr>
          <w:p w14:paraId="71959F5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1015" w:type="dxa"/>
            <w:vMerge w:val="restart"/>
          </w:tcPr>
          <w:p w14:paraId="140ED88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32" w:type="dxa"/>
          </w:tcPr>
          <w:p w14:paraId="18945EC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0F04953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 w:val="restart"/>
          </w:tcPr>
          <w:p w14:paraId="3DDD3D2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54" w:type="dxa"/>
          </w:tcPr>
          <w:p w14:paraId="6B805A7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361B316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 w:val="restart"/>
          </w:tcPr>
          <w:p w14:paraId="4C43938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1</w:t>
            </w:r>
          </w:p>
        </w:tc>
      </w:tr>
      <w:tr w:rsidR="002107F9" w14:paraId="2A3F933B" w14:textId="77777777" w:rsidTr="00B02903">
        <w:trPr>
          <w:trHeight w:val="528"/>
        </w:trPr>
        <w:tc>
          <w:tcPr>
            <w:tcW w:w="1169" w:type="dxa"/>
          </w:tcPr>
          <w:p w14:paraId="5F1159E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37B20DE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257" w:type="dxa"/>
          </w:tcPr>
          <w:p w14:paraId="44CCA98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1" w:type="dxa"/>
          </w:tcPr>
          <w:p w14:paraId="7A9103A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7" w:type="dxa"/>
          </w:tcPr>
          <w:p w14:paraId="2846D6F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.89</w:t>
            </w:r>
          </w:p>
        </w:tc>
        <w:tc>
          <w:tcPr>
            <w:tcW w:w="1015" w:type="dxa"/>
            <w:vMerge/>
          </w:tcPr>
          <w:p w14:paraId="40B0C65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58B531C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81" w:type="dxa"/>
          </w:tcPr>
          <w:p w14:paraId="3A4347A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.89</w:t>
            </w:r>
          </w:p>
        </w:tc>
        <w:tc>
          <w:tcPr>
            <w:tcW w:w="1143" w:type="dxa"/>
            <w:vMerge/>
          </w:tcPr>
          <w:p w14:paraId="4221B46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2211C2B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04" w:type="dxa"/>
          </w:tcPr>
          <w:p w14:paraId="1E68637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104" w:type="dxa"/>
            <w:vMerge/>
          </w:tcPr>
          <w:p w14:paraId="25BBA1E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6E29C997" w14:textId="77777777" w:rsidTr="00B02903">
        <w:trPr>
          <w:trHeight w:val="525"/>
        </w:trPr>
        <w:tc>
          <w:tcPr>
            <w:tcW w:w="1169" w:type="dxa"/>
          </w:tcPr>
          <w:p w14:paraId="6400169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7270C9F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257" w:type="dxa"/>
          </w:tcPr>
          <w:p w14:paraId="6C00303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24</w:t>
            </w:r>
          </w:p>
        </w:tc>
        <w:tc>
          <w:tcPr>
            <w:tcW w:w="1131" w:type="dxa"/>
          </w:tcPr>
          <w:p w14:paraId="5E47809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007" w:type="dxa"/>
          </w:tcPr>
          <w:p w14:paraId="781CA7A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015" w:type="dxa"/>
            <w:vMerge/>
          </w:tcPr>
          <w:p w14:paraId="7E595FA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45B67DE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81" w:type="dxa"/>
          </w:tcPr>
          <w:p w14:paraId="0509D03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43" w:type="dxa"/>
            <w:vMerge/>
          </w:tcPr>
          <w:p w14:paraId="648626D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098C39C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6390776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</w:tcPr>
          <w:p w14:paraId="38429A6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79A4E7FF" w14:textId="77777777" w:rsidTr="00B02903">
        <w:trPr>
          <w:trHeight w:val="495"/>
        </w:trPr>
        <w:tc>
          <w:tcPr>
            <w:tcW w:w="1169" w:type="dxa"/>
          </w:tcPr>
          <w:p w14:paraId="542788D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914" w:type="dxa"/>
          </w:tcPr>
          <w:p w14:paraId="0BB951A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5F7D902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14:paraId="6F106CB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131" w:type="dxa"/>
          </w:tcPr>
          <w:p w14:paraId="6427203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007" w:type="dxa"/>
          </w:tcPr>
          <w:p w14:paraId="4C0C9EE6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vMerge w:val="restart"/>
          </w:tcPr>
          <w:p w14:paraId="1B38B61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2" w:type="dxa"/>
          </w:tcPr>
          <w:p w14:paraId="69AF918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0F70140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 w:val="restart"/>
          </w:tcPr>
          <w:p w14:paraId="59BD652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51DD5DE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3467781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 w:val="restart"/>
          </w:tcPr>
          <w:p w14:paraId="00773E7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03507B81" w14:textId="77777777" w:rsidTr="00B02903">
        <w:trPr>
          <w:trHeight w:val="698"/>
        </w:trPr>
        <w:tc>
          <w:tcPr>
            <w:tcW w:w="1169" w:type="dxa"/>
          </w:tcPr>
          <w:p w14:paraId="4665106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2E325073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257" w:type="dxa"/>
          </w:tcPr>
          <w:p w14:paraId="5B45253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1" w:type="dxa"/>
          </w:tcPr>
          <w:p w14:paraId="06B290B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7" w:type="dxa"/>
          </w:tcPr>
          <w:p w14:paraId="0B66AA7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.53</w:t>
            </w:r>
          </w:p>
        </w:tc>
        <w:tc>
          <w:tcPr>
            <w:tcW w:w="1015" w:type="dxa"/>
            <w:vMerge/>
          </w:tcPr>
          <w:p w14:paraId="7CA6D6A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278661D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696481E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/>
          </w:tcPr>
          <w:p w14:paraId="4FD813A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2F76788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6EFAE03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</w:tcPr>
          <w:p w14:paraId="2978333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028D962D" w14:textId="77777777" w:rsidTr="00B02903">
        <w:trPr>
          <w:trHeight w:val="694"/>
        </w:trPr>
        <w:tc>
          <w:tcPr>
            <w:tcW w:w="1169" w:type="dxa"/>
          </w:tcPr>
          <w:p w14:paraId="419EA6C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7E7112D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257" w:type="dxa"/>
          </w:tcPr>
          <w:p w14:paraId="52ED685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3</w:t>
            </w:r>
          </w:p>
        </w:tc>
        <w:tc>
          <w:tcPr>
            <w:tcW w:w="1131" w:type="dxa"/>
          </w:tcPr>
          <w:p w14:paraId="78C903D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7" w:type="dxa"/>
          </w:tcPr>
          <w:p w14:paraId="52A5ED7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015" w:type="dxa"/>
            <w:vMerge/>
          </w:tcPr>
          <w:p w14:paraId="42946A8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52C713D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3A50AFF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/>
          </w:tcPr>
          <w:p w14:paraId="447B6B8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4DD9CB6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375C02D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</w:tcPr>
          <w:p w14:paraId="5FE580D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599FB4CE" w14:textId="77777777" w:rsidTr="00B02903">
        <w:trPr>
          <w:trHeight w:val="562"/>
        </w:trPr>
        <w:tc>
          <w:tcPr>
            <w:tcW w:w="1169" w:type="dxa"/>
          </w:tcPr>
          <w:p w14:paraId="0CC6E17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ig</w:t>
            </w:r>
          </w:p>
        </w:tc>
        <w:tc>
          <w:tcPr>
            <w:tcW w:w="914" w:type="dxa"/>
          </w:tcPr>
          <w:p w14:paraId="44C35C2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-2</w:t>
            </w:r>
          </w:p>
          <w:p w14:paraId="15B34C8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14:paraId="1A8BB81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1" w:type="dxa"/>
          </w:tcPr>
          <w:p w14:paraId="7D21935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7" w:type="dxa"/>
          </w:tcPr>
          <w:p w14:paraId="0C1EFDD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vMerge w:val="restart"/>
          </w:tcPr>
          <w:p w14:paraId="1BFC538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132" w:type="dxa"/>
          </w:tcPr>
          <w:p w14:paraId="3A1E488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36D02F24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 w:val="restart"/>
          </w:tcPr>
          <w:p w14:paraId="6BAD4D58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727D1DEE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44F2222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 w:val="restart"/>
          </w:tcPr>
          <w:p w14:paraId="181430C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244A2256" w14:textId="77777777" w:rsidTr="00B02903">
        <w:trPr>
          <w:trHeight w:val="539"/>
        </w:trPr>
        <w:tc>
          <w:tcPr>
            <w:tcW w:w="1169" w:type="dxa"/>
          </w:tcPr>
          <w:p w14:paraId="5EE8285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0B61565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2-3</w:t>
            </w:r>
          </w:p>
        </w:tc>
        <w:tc>
          <w:tcPr>
            <w:tcW w:w="1257" w:type="dxa"/>
          </w:tcPr>
          <w:p w14:paraId="303A50A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31" w:type="dxa"/>
          </w:tcPr>
          <w:p w14:paraId="4834D29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</w:tcPr>
          <w:p w14:paraId="2D80908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vMerge/>
          </w:tcPr>
          <w:p w14:paraId="38345292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4A507D3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0CE14A9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/>
          </w:tcPr>
          <w:p w14:paraId="39F7CDB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729AA74F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321181C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</w:tcPr>
          <w:p w14:paraId="64AB8CEC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107F9" w14:paraId="23164DA2" w14:textId="77777777" w:rsidTr="00B02903">
        <w:trPr>
          <w:trHeight w:val="879"/>
        </w:trPr>
        <w:tc>
          <w:tcPr>
            <w:tcW w:w="1169" w:type="dxa"/>
          </w:tcPr>
          <w:p w14:paraId="4B140699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14:paraId="5A4DEEC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3</w:t>
            </w:r>
          </w:p>
        </w:tc>
        <w:tc>
          <w:tcPr>
            <w:tcW w:w="1257" w:type="dxa"/>
          </w:tcPr>
          <w:p w14:paraId="7ACD2D6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1" w:type="dxa"/>
          </w:tcPr>
          <w:p w14:paraId="2C542A6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007" w:type="dxa"/>
          </w:tcPr>
          <w:p w14:paraId="33EB84AA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vMerge/>
          </w:tcPr>
          <w:p w14:paraId="6D4D4007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</w:tcPr>
          <w:p w14:paraId="479E3751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881" w:type="dxa"/>
          </w:tcPr>
          <w:p w14:paraId="1BBCF220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Merge/>
          </w:tcPr>
          <w:p w14:paraId="3AA164F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14:paraId="5CABC33B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04" w:type="dxa"/>
          </w:tcPr>
          <w:p w14:paraId="446D844D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vMerge/>
          </w:tcPr>
          <w:p w14:paraId="38795DF5" w14:textId="77777777" w:rsidR="002107F9" w:rsidRDefault="002107F9" w:rsidP="00B0290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29ACFA39" w14:textId="77777777" w:rsidR="002107F9" w:rsidRDefault="002107F9" w:rsidP="002107F9"/>
    <w:p w14:paraId="0EAB4940" w14:textId="77777777" w:rsidR="00415F27" w:rsidRDefault="00415F27"/>
    <w:sectPr w:rsidR="00415F27" w:rsidSect="00EB75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F9"/>
    <w:rsid w:val="002107F9"/>
    <w:rsid w:val="003036FC"/>
    <w:rsid w:val="00415F27"/>
    <w:rsid w:val="00CB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A4787A"/>
  <w15:chartTrackingRefBased/>
  <w15:docId w15:val="{E8120B1F-FA41-427A-93EF-EDA5B82BA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7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7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KD Mazwi</dc:creator>
  <cp:keywords/>
  <dc:description/>
  <cp:lastModifiedBy>Ms. KD Mazwi</cp:lastModifiedBy>
  <cp:revision>2</cp:revision>
  <dcterms:created xsi:type="dcterms:W3CDTF">2023-06-21T11:24:00Z</dcterms:created>
  <dcterms:modified xsi:type="dcterms:W3CDTF">2023-07-18T12:31:00Z</dcterms:modified>
</cp:coreProperties>
</file>